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800465" cy="48533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00560" cy="4853160"/>
                          <a:chOff x="0" y="0"/>
                          <a:chExt cx="8800560" cy="4853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800560" cy="485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798800" y="394920"/>
                            <a:ext cx="251388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creening data 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om 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0"/>
                                  <w:rFonts w:ascii="Times New Roman" w:hAnsi="Times New Roman" w:cs="Times New Roman" w:eastAsia="OTNEJMQuadraat;宋体"/>
                                  <w:color w:val="000000"/>
                                  <w:lang w:val="en-US" w:eastAsia="zh-CN" w:bidi="ar-SA"/>
                                </w:rPr>
                                <w:t>2005 to 20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OTNEJMQuadraat;宋体" w:cs="Times New Roman"/>
                                  <w:color w:val="000000"/>
                                  <w:lang w:val="en-US" w:eastAsia="zh-CN" w:bidi="ar-SA"/>
                                </w:rPr>
                                <w:t xml:space="preserve">(N=515 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2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articipants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0"/>
                                  <w:rFonts w:ascii="Times New Roman" w:hAnsi="Times New Roman" w:cs="Times New Roman" w:eastAsia="OTNEJMQuadraat;宋体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5360" y="394920"/>
                            <a:ext cx="251388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84360" y="1385640"/>
                            <a:ext cx="1370880" cy="89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u w:val="single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pt-BR" w:eastAsia="zh-CN" w:bidi="ar-SA"/>
                                </w:rPr>
                                <w:t>Excluded: N=24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n dialysis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eastAsia="zh-CN" w:bidi="ar-SA" w:val="pt-BR"/>
                                </w:rPr>
                                <w:t xml:space="preserve"> (N=10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right="-301" w:hanging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pt-BR" w:eastAsia="zh-CN" w:bidi="ar-SA"/>
                                </w:rPr>
                                <w:t>Reversible kidney functcion (N=23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4760" y="1385640"/>
                            <a:ext cx="1370880" cy="89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u w:val="single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pt-BR" w:eastAsia="zh-CN" w:bidi="ar-SA"/>
                                </w:rPr>
                                <w:t>Excluded: N=9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n dialysis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eastAsia="zh-CN" w:bidi="ar-SA" w:val="pt-BR"/>
                                </w:rPr>
                                <w:t xml:space="preserve"> (N=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right="-301" w:hanging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pt-BR" w:eastAsia="zh-CN" w:bidi="ar-SA"/>
                                </w:rPr>
                                <w:t>Reversible kidney functcion (N=7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5360" y="394920"/>
                            <a:ext cx="251388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creening data 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om 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0"/>
                                  <w:rFonts w:ascii="Times New Roman" w:hAnsi="Times New Roman" w:cs="Times New Roman" w:eastAsia="OTNEJMQuadraat;宋体"/>
                                  <w:color w:val="000000"/>
                                  <w:lang w:val="en-US" w:eastAsia="zh-CN" w:bidi="ar-SA"/>
                                </w:rPr>
                                <w:t xml:space="preserve">2010 to 2013 (N=1246 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2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articipants</w:t>
                              </w:r>
                              <w:r>
                                <w:rPr>
                                  <w:sz w:val="21"/>
                                  <w:b/>
                                  <w:szCs w:val="21"/>
                                  <w:kern w:val="0"/>
                                  <w:rFonts w:ascii="Times New Roman" w:hAnsi="Times New Roman" w:cs="Times New Roman" w:eastAsia="OTNEJMQuadraat;宋体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2871360"/>
                            <a:ext cx="171324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u w:val="single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evelopment</w:t>
                              </w:r>
                              <w:r>
                                <w:rPr>
                                  <w:sz w:val="21"/>
                                  <w:b/>
                                  <w:u w:val="single"/>
                                  <w:szCs w:val="21"/>
                                  <w:kern w:val="2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b/>
                                  <w:u w:val="single"/>
                                  <w:szCs w:val="21"/>
                                  <w:kern w:val="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data se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N=100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7400" y="2871360"/>
                            <a:ext cx="1828080" cy="4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u w:val="single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External validation data se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333333"/>
                                  <w:lang w:val="en" w:eastAsia="zh-CN" w:bidi="ar-SA"/>
                                </w:rPr>
                                <w:t>(N=41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2480" y="891000"/>
                            <a:ext cx="0" cy="1980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42160" y="891000"/>
                            <a:ext cx="0" cy="1980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55960" y="1782360"/>
                            <a:ext cx="6850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256000" y="1782360"/>
                            <a:ext cx="685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92.95pt;height:382.15pt" coordorigin="0,0" coordsize="13859,7643">
                <v:rect id="shape_0" stroked="f" o:allowincell="f" style="position:absolute;left:0;top:0;width:13858;height:764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557;top:622;width:3958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creening data </w:t>
                        </w:r>
                        <w:r>
                          <w:rPr>
                            <w:sz w:val="21"/>
                            <w:b/>
                            <w:szCs w:val="21"/>
                            <w:kern w:val="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om </w:t>
                        </w:r>
                        <w:r>
                          <w:rPr>
                            <w:sz w:val="21"/>
                            <w:b/>
                            <w:szCs w:val="21"/>
                            <w:kern w:val="0"/>
                            <w:rFonts w:ascii="Times New Roman" w:hAnsi="Times New Roman" w:cs="Times New Roman" w:eastAsia="OTNEJMQuadraat;宋体"/>
                            <w:color w:val="000000"/>
                            <w:lang w:val="en-US" w:eastAsia="zh-CN" w:bidi="ar-SA"/>
                          </w:rPr>
                          <w:t>2005 to 200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OTNEJMQuadraat;宋体" w:cs="Times New Roman"/>
                            <w:color w:val="000000"/>
                            <w:lang w:val="en-US" w:eastAsia="zh-CN" w:bidi="ar-SA"/>
                          </w:rPr>
                          <w:t xml:space="preserve">(N=515 </w:t>
                        </w:r>
                        <w:r>
                          <w:rPr>
                            <w:sz w:val="21"/>
                            <w:b/>
                            <w:szCs w:val="21"/>
                            <w:kern w:val="2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articipants</w:t>
                        </w:r>
                        <w:r>
                          <w:rPr>
                            <w:sz w:val="21"/>
                            <w:b/>
                            <w:szCs w:val="21"/>
                            <w:kern w:val="0"/>
                            <w:rFonts w:ascii="Times New Roman" w:hAnsi="Times New Roman" w:cs="Times New Roman" w:eastAsia="OTNEJMQuadraat;宋体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339;top:622;width:3958;height:77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78;top:2182;width:2158;height:14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u w:val="single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pt-BR" w:eastAsia="zh-CN" w:bidi="ar-SA"/>
                          </w:rPr>
                          <w:t>Excluded: N=24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n dialysis</w:t>
                        </w: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eastAsia="zh-CN" w:bidi="ar-SA" w:val="pt-BR"/>
                          </w:rPr>
                          <w:t xml:space="preserve"> (N=10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right="-301" w:hanging="0"/>
                          <w:jc w:val="left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pt-BR" w:eastAsia="zh-CN" w:bidi="ar-SA"/>
                          </w:rPr>
                          <w:t>Reversible kidney functcion (N=234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6118;top:2182;width:2158;height:14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u w:val="single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pt-BR" w:eastAsia="zh-CN" w:bidi="ar-SA"/>
                          </w:rPr>
                          <w:t>Excluded: N=9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n dialysis</w:t>
                        </w: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eastAsia="zh-CN" w:bidi="ar-SA" w:val="pt-BR"/>
                          </w:rPr>
                          <w:t xml:space="preserve"> (N=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right="-301" w:hanging="0"/>
                          <w:jc w:val="left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pt-BR" w:eastAsia="zh-CN" w:bidi="ar-SA"/>
                          </w:rPr>
                          <w:t>Reversible kidney functcion (N=75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339;top:622;width:3958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creening data </w:t>
                        </w:r>
                        <w:r>
                          <w:rPr>
                            <w:sz w:val="21"/>
                            <w:b/>
                            <w:szCs w:val="21"/>
                            <w:kern w:val="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om </w:t>
                        </w:r>
                        <w:r>
                          <w:rPr>
                            <w:sz w:val="21"/>
                            <w:b/>
                            <w:szCs w:val="21"/>
                            <w:kern w:val="0"/>
                            <w:rFonts w:ascii="Times New Roman" w:hAnsi="Times New Roman" w:cs="Times New Roman" w:eastAsia="OTNEJMQuadraat;宋体"/>
                            <w:color w:val="000000"/>
                            <w:lang w:val="en-US" w:eastAsia="zh-CN" w:bidi="ar-SA"/>
                          </w:rPr>
                          <w:t xml:space="preserve">2010 to 2013 (N=1246 </w:t>
                        </w:r>
                        <w:r>
                          <w:rPr>
                            <w:sz w:val="21"/>
                            <w:b/>
                            <w:szCs w:val="21"/>
                            <w:kern w:val="2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articipants</w:t>
                        </w:r>
                        <w:r>
                          <w:rPr>
                            <w:sz w:val="21"/>
                            <w:b/>
                            <w:szCs w:val="21"/>
                            <w:kern w:val="0"/>
                            <w:rFonts w:ascii="Times New Roman" w:hAnsi="Times New Roman" w:cs="Times New Roman" w:eastAsia="OTNEJMQuadraat;宋体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3060;top:4522;width:2697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u w:val="single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evelopment</w:t>
                        </w:r>
                        <w:r>
                          <w:rPr>
                            <w:sz w:val="21"/>
                            <w:b/>
                            <w:u w:val="single"/>
                            <w:szCs w:val="21"/>
                            <w:kern w:val="2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b/>
                            <w:u w:val="single"/>
                            <w:szCs w:val="21"/>
                            <w:kern w:val="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data set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N=1002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7917;top:4522;width:2878;height:7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u w:val="single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External validation data set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333333"/>
                            <w:lang w:val="en" w:eastAsia="zh-CN" w:bidi="ar-SA"/>
                          </w:rPr>
                          <w:t>(N=417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319,1403" to="4319,4521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9358,1403" to="9358,4521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238,2807" to="4316,2807" stroked="t" o:allowincell="f" style="position:absolute;flip:x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8277,2807" to="9355,2807" stroked="t" o:allowincell="f" style="position:absolute;flip:x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>
          <w:rFonts w:eastAsia="Shaker2Lancet-BoldItalic;方正舒体"/>
          <w:bCs/>
          <w:iCs/>
          <w:kern w:val="0"/>
        </w:rPr>
        <w:t>Figure</w:t>
      </w:r>
      <w:r>
        <w:rPr>
          <w:color w:val="000033"/>
          <w:kern w:val="0"/>
        </w:rPr>
        <w:t xml:space="preserve"> </w:t>
      </w:r>
      <w:r>
        <w:rPr>
          <w:color w:val="000033"/>
          <w:kern w:val="0"/>
        </w:rPr>
        <w:t>S</w:t>
      </w:r>
      <w:r>
        <w:rPr>
          <w:color w:val="000033"/>
          <w:kern w:val="0"/>
        </w:rPr>
        <w:t>1:</w:t>
      </w:r>
      <w:r>
        <w:rPr>
          <w:rFonts w:eastAsia="Shaker2Lancet-BoldItalic;方正舒体"/>
          <w:bCs/>
          <w:iCs/>
          <w:kern w:val="0"/>
        </w:rPr>
        <w:t xml:space="preserve"> </w:t>
      </w:r>
      <w:r>
        <w:rPr>
          <w:rFonts w:eastAsia="Shaker2Lancet-Bold;方正舒体"/>
          <w:bCs/>
          <w:kern w:val="0"/>
        </w:rPr>
        <w:t>Trial profi</w:t>
      </w:r>
      <w:r>
        <w:rPr>
          <w:rFonts w:eastAsia="Shaker2Lancet-Bold;方正舒体"/>
          <w:bCs/>
          <w:kern w:val="0"/>
        </w:rPr>
        <w:t>le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4:33:00Z</dcterms:created>
  <dc:creator>User</dc:creator>
  <dc:description/>
  <dc:language>en-US</dc:language>
  <cp:lastModifiedBy>PC</cp:lastModifiedBy>
  <dcterms:modified xsi:type="dcterms:W3CDTF">2017-09-05T04:33:00Z</dcterms:modified>
  <cp:revision>2</cp:revision>
  <dc:subject/>
  <dc:title/>
</cp:coreProperties>
</file>